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Site ID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ID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BOLD ID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MOTU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Forward Primer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lang w:val="en-GB"/>
              </w:rPr>
            </w:pPr>
            <w:r w:rsidRPr="00C266A4">
              <w:rPr>
                <w:rFonts w:ascii="Arial" w:hAnsi="Arial" w:cs="Arial"/>
                <w:bCs w:val="0"/>
                <w:color w:val="000000"/>
              </w:rPr>
              <w:t>Reverse Prime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1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1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2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2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3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3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4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4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5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0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5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C266A4">
              <w:rPr>
                <w:rFonts w:ascii="Arial" w:hAnsi="Arial" w:cs="Arial"/>
                <w:b w:val="0"/>
                <w:color w:val="000000"/>
              </w:rPr>
              <w:t>COIGrF</w:t>
            </w:r>
            <w:proofErr w:type="spellEnd"/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OIGrR2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6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6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7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7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8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8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9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09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0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1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0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1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1-0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C266A4">
              <w:rPr>
                <w:rFonts w:ascii="Arial" w:hAnsi="Arial" w:cs="Arial"/>
                <w:b w:val="0"/>
                <w:color w:val="000000"/>
              </w:rPr>
              <w:t>COIGrF</w:t>
            </w:r>
            <w:proofErr w:type="spellEnd"/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OIGrR2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2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2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3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3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5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5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6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2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6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7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7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8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8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9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1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19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0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0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1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3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1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G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2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2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3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3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4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4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5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2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Cr-25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</w:rPr>
              <w:t>CRSEE04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D86E48">
            <w:pPr>
              <w:pStyle w:val="Beschriftung"/>
              <w:keepNext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C266A4">
              <w:rPr>
                <w:rFonts w:ascii="Arial" w:hAnsi="Arial" w:cs="Arial"/>
                <w:b w:val="0"/>
                <w:color w:val="000000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6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4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6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7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7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8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8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9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29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D86E48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0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0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1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5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1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2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2-0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OIGrF</w:t>
            </w:r>
            <w:proofErr w:type="spellEnd"/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OIGrR2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3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3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4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4-0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5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5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6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6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6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7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7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8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3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8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4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9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5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39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6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0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7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0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8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1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79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1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80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CO1490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HCO2198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2-01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81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  <w:tr w:rsidR="00590530" w:rsidRPr="00C266A4" w:rsidTr="00FA3E9C"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Cr-42-02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66A4">
              <w:rPr>
                <w:rFonts w:ascii="Arial" w:hAnsi="Arial" w:cs="Arial"/>
                <w:sz w:val="18"/>
                <w:szCs w:val="18"/>
              </w:rPr>
              <w:t>CRSEE082-23</w:t>
            </w:r>
          </w:p>
        </w:tc>
        <w:tc>
          <w:tcPr>
            <w:tcW w:w="1510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F</w:t>
            </w:r>
          </w:p>
        </w:tc>
        <w:tc>
          <w:tcPr>
            <w:tcW w:w="1511" w:type="dxa"/>
            <w:vAlign w:val="center"/>
          </w:tcPr>
          <w:p w:rsidR="00590530" w:rsidRPr="00C266A4" w:rsidRDefault="00590530" w:rsidP="005905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6A4">
              <w:rPr>
                <w:rFonts w:ascii="Arial" w:hAnsi="Arial" w:cs="Arial"/>
                <w:color w:val="000000"/>
                <w:sz w:val="18"/>
                <w:szCs w:val="18"/>
              </w:rPr>
              <w:t>UCOIR</w:t>
            </w:r>
          </w:p>
        </w:tc>
      </w:tr>
    </w:tbl>
    <w:p w:rsidR="00161801" w:rsidRPr="00C266A4" w:rsidRDefault="00161801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161801" w:rsidRPr="00C26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30"/>
    <w:rsid w:val="00161801"/>
    <w:rsid w:val="00590530"/>
    <w:rsid w:val="00C266A4"/>
    <w:rsid w:val="00D7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3D8314-807F-4F7D-9E4F-D4BF2BDB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0530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90530"/>
    <w:rPr>
      <w:b/>
      <w:bCs/>
      <w:sz w:val="18"/>
      <w:szCs w:val="18"/>
    </w:rPr>
  </w:style>
  <w:style w:type="table" w:styleId="Tabellenraster">
    <w:name w:val="Table Grid"/>
    <w:basedOn w:val="NormaleTabelle"/>
    <w:uiPriority w:val="39"/>
    <w:rsid w:val="00590530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3-03-29T13:05:00Z</dcterms:created>
  <dcterms:modified xsi:type="dcterms:W3CDTF">2023-04-03T09:16:00Z</dcterms:modified>
</cp:coreProperties>
</file>